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41834" w14:textId="77777777" w:rsidR="000702B0" w:rsidRDefault="000702B0"/>
    <w:tbl>
      <w:tblPr>
        <w:tblW w:w="14884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111"/>
        <w:gridCol w:w="3827"/>
        <w:gridCol w:w="4111"/>
      </w:tblGrid>
      <w:tr w:rsidR="0096745A" w:rsidRPr="00497886" w14:paraId="68A932EF" w14:textId="77777777" w:rsidTr="003E4A7B">
        <w:trPr>
          <w:trHeight w:val="316"/>
        </w:trPr>
        <w:tc>
          <w:tcPr>
            <w:tcW w:w="2835" w:type="dxa"/>
            <w:vMerge w:val="restart"/>
            <w:shd w:val="clear" w:color="auto" w:fill="auto"/>
            <w:noWrap/>
            <w:vAlign w:val="center"/>
          </w:tcPr>
          <w:p w14:paraId="47014128" w14:textId="77777777" w:rsidR="0096745A" w:rsidRPr="003E4A7B" w:rsidRDefault="0096745A" w:rsidP="00C22BC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thological feature</w:t>
            </w:r>
          </w:p>
        </w:tc>
        <w:tc>
          <w:tcPr>
            <w:tcW w:w="12049" w:type="dxa"/>
            <w:gridSpan w:val="3"/>
            <w:shd w:val="clear" w:color="auto" w:fill="auto"/>
            <w:noWrap/>
            <w:vAlign w:val="center"/>
          </w:tcPr>
          <w:p w14:paraId="162D7333" w14:textId="77777777" w:rsidR="0096745A" w:rsidRPr="003E4A7B" w:rsidRDefault="0096745A" w:rsidP="00967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lative abundance</w:t>
            </w:r>
            <w:r w:rsidR="00B879F5" w:rsidRPr="003E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score)</w:t>
            </w:r>
          </w:p>
        </w:tc>
      </w:tr>
      <w:tr w:rsidR="0096745A" w:rsidRPr="00497886" w14:paraId="02A1EA0C" w14:textId="77777777" w:rsidTr="003E4A7B">
        <w:trPr>
          <w:trHeight w:val="316"/>
        </w:trPr>
        <w:tc>
          <w:tcPr>
            <w:tcW w:w="2835" w:type="dxa"/>
            <w:vMerge/>
            <w:shd w:val="clear" w:color="auto" w:fill="auto"/>
            <w:noWrap/>
            <w:vAlign w:val="bottom"/>
            <w:hideMark/>
          </w:tcPr>
          <w:p w14:paraId="3E13D8A3" w14:textId="77777777" w:rsidR="0096745A" w:rsidRPr="003E4A7B" w:rsidRDefault="0096745A" w:rsidP="004978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A6AA894" w14:textId="77777777" w:rsidR="0096745A" w:rsidRPr="003E4A7B" w:rsidRDefault="0096745A" w:rsidP="00C22B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</w:t>
            </w:r>
            <w:r w:rsidR="00B879F5" w:rsidRPr="003E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+)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8D1F48F" w14:textId="77777777" w:rsidR="0096745A" w:rsidRPr="003E4A7B" w:rsidRDefault="0096745A" w:rsidP="00C22B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dium</w:t>
            </w:r>
            <w:r w:rsidR="00B879F5" w:rsidRPr="003E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++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99FCDAA" w14:textId="77777777" w:rsidR="0096745A" w:rsidRPr="003E4A7B" w:rsidRDefault="0096745A" w:rsidP="00C22B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igh</w:t>
            </w:r>
            <w:r w:rsidR="00B879F5" w:rsidRPr="003E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+++)</w:t>
            </w:r>
          </w:p>
        </w:tc>
      </w:tr>
      <w:tr w:rsidR="00497886" w:rsidRPr="00497886" w14:paraId="6BD26D50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189C886E" w14:textId="77777777" w:rsidR="00497886" w:rsidRPr="003E4A7B" w:rsidRDefault="00497886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face crust/debris</w:t>
            </w:r>
          </w:p>
        </w:tc>
        <w:tc>
          <w:tcPr>
            <w:tcW w:w="4111" w:type="dxa"/>
            <w:shd w:val="clear" w:color="auto" w:fill="auto"/>
            <w:noWrap/>
          </w:tcPr>
          <w:p w14:paraId="482AB509" w14:textId="77777777" w:rsidR="00497886" w:rsidRPr="003E4A7B" w:rsidRDefault="00497886" w:rsidP="003E4A7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mittent crust</w:t>
            </w:r>
            <w:r w:rsidR="00935FA5" w:rsidRPr="003E4A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E4A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</w:t>
            </w:r>
            <w:r w:rsidR="00935FA5" w:rsidRPr="003E4A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E4A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pidermal thickness</w:t>
            </w:r>
          </w:p>
        </w:tc>
        <w:tc>
          <w:tcPr>
            <w:tcW w:w="3827" w:type="dxa"/>
            <w:shd w:val="clear" w:color="auto" w:fill="auto"/>
            <w:noWrap/>
          </w:tcPr>
          <w:p w14:paraId="296FF948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l tip covered in thin crust (&lt; epidermal thickness)</w:t>
            </w:r>
          </w:p>
        </w:tc>
        <w:tc>
          <w:tcPr>
            <w:tcW w:w="4111" w:type="dxa"/>
            <w:shd w:val="clear" w:color="auto" w:fill="auto"/>
            <w:noWrap/>
          </w:tcPr>
          <w:p w14:paraId="47BAFEEC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l tip covered with thick crust (&gt; epidermal thickness)</w:t>
            </w:r>
          </w:p>
        </w:tc>
      </w:tr>
      <w:tr w:rsidR="00497886" w:rsidRPr="00497886" w14:paraId="186F1BD8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02B87E24" w14:textId="77777777" w:rsidR="00497886" w:rsidRPr="003E4A7B" w:rsidRDefault="00497886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face bacteria</w:t>
            </w:r>
          </w:p>
        </w:tc>
        <w:tc>
          <w:tcPr>
            <w:tcW w:w="4111" w:type="dxa"/>
            <w:shd w:val="clear" w:color="auto" w:fill="auto"/>
            <w:noWrap/>
          </w:tcPr>
          <w:p w14:paraId="7ACBEA17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ht colonisation of crust</w:t>
            </w:r>
          </w:p>
        </w:tc>
        <w:tc>
          <w:tcPr>
            <w:tcW w:w="3827" w:type="dxa"/>
            <w:shd w:val="clear" w:color="auto" w:fill="auto"/>
            <w:noWrap/>
          </w:tcPr>
          <w:p w14:paraId="7BE06B57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 colonisation of crust (~5-10 colonies per tail)</w:t>
            </w:r>
          </w:p>
        </w:tc>
        <w:tc>
          <w:tcPr>
            <w:tcW w:w="4111" w:type="dxa"/>
            <w:shd w:val="clear" w:color="auto" w:fill="auto"/>
            <w:noWrap/>
          </w:tcPr>
          <w:p w14:paraId="6B82EA9B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 colonisation of crust (&gt;10 colonies per tail)</w:t>
            </w:r>
          </w:p>
        </w:tc>
      </w:tr>
      <w:tr w:rsidR="00497886" w:rsidRPr="00497886" w14:paraId="25D4E63A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798BF7B8" w14:textId="77777777" w:rsidR="00497886" w:rsidRPr="003E4A7B" w:rsidRDefault="00497886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erkeratosis (orthokeratotic)</w:t>
            </w:r>
          </w:p>
        </w:tc>
        <w:tc>
          <w:tcPr>
            <w:tcW w:w="4111" w:type="dxa"/>
            <w:shd w:val="clear" w:color="auto" w:fill="auto"/>
            <w:noWrap/>
          </w:tcPr>
          <w:p w14:paraId="09AB4E46" w14:textId="2881D73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 </w:t>
            </w:r>
            <w:r w:rsidR="00935FA5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f epidermal thickness</w:t>
            </w:r>
          </w:p>
        </w:tc>
        <w:tc>
          <w:tcPr>
            <w:tcW w:w="3827" w:type="dxa"/>
            <w:shd w:val="clear" w:color="auto" w:fill="auto"/>
            <w:noWrap/>
          </w:tcPr>
          <w:p w14:paraId="0BE693CC" w14:textId="2129AACC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="00935FA5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f but &lt; full</w:t>
            </w:r>
            <w:r w:rsidR="00785D2A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pidermal 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ness</w:t>
            </w:r>
          </w:p>
        </w:tc>
        <w:tc>
          <w:tcPr>
            <w:tcW w:w="4111" w:type="dxa"/>
            <w:shd w:val="clear" w:color="auto" w:fill="auto"/>
            <w:noWrap/>
          </w:tcPr>
          <w:p w14:paraId="27C0ADB6" w14:textId="568A1C1D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ker than the epidermis, even if focal</w:t>
            </w:r>
          </w:p>
        </w:tc>
      </w:tr>
      <w:tr w:rsidR="00497886" w:rsidRPr="00497886" w14:paraId="70496F40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73910101" w14:textId="77777777" w:rsidR="00497886" w:rsidRPr="003E4A7B" w:rsidRDefault="00497886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akeratosis</w:t>
            </w:r>
          </w:p>
        </w:tc>
        <w:tc>
          <w:tcPr>
            <w:tcW w:w="4111" w:type="dxa"/>
            <w:shd w:val="clear" w:color="auto" w:fill="auto"/>
            <w:noWrap/>
          </w:tcPr>
          <w:p w14:paraId="1CE07D93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localised focus/foci</w:t>
            </w:r>
          </w:p>
        </w:tc>
        <w:tc>
          <w:tcPr>
            <w:tcW w:w="3827" w:type="dxa"/>
            <w:shd w:val="clear" w:color="auto" w:fill="auto"/>
            <w:noWrap/>
          </w:tcPr>
          <w:p w14:paraId="6B3E2DC4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use but &lt; epidermal thickness</w:t>
            </w:r>
          </w:p>
        </w:tc>
        <w:tc>
          <w:tcPr>
            <w:tcW w:w="4111" w:type="dxa"/>
            <w:shd w:val="clear" w:color="auto" w:fill="auto"/>
            <w:noWrap/>
          </w:tcPr>
          <w:p w14:paraId="4B6EAF57" w14:textId="4E1595B0" w:rsidR="00497886" w:rsidRPr="003E4A7B" w:rsidRDefault="00935FA5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icker than </w:t>
            </w:r>
            <w:r w:rsidR="00497886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derm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</w:t>
            </w:r>
            <w:r w:rsidR="00497886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ven if focal</w:t>
            </w:r>
          </w:p>
        </w:tc>
      </w:tr>
      <w:tr w:rsidR="00497886" w:rsidRPr="00497886" w14:paraId="181B9DAD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4C3DD180" w14:textId="77777777" w:rsidR="00497886" w:rsidRPr="003E4A7B" w:rsidRDefault="00497886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idermal hyperplasia</w:t>
            </w:r>
          </w:p>
        </w:tc>
        <w:tc>
          <w:tcPr>
            <w:tcW w:w="4111" w:type="dxa"/>
            <w:shd w:val="clear" w:color="auto" w:fill="auto"/>
            <w:noWrap/>
          </w:tcPr>
          <w:p w14:paraId="7A9B0106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 to 1.5 times normal epidermal thickness</w:t>
            </w:r>
          </w:p>
        </w:tc>
        <w:tc>
          <w:tcPr>
            <w:tcW w:w="3827" w:type="dxa"/>
            <w:shd w:val="clear" w:color="auto" w:fill="auto"/>
            <w:noWrap/>
          </w:tcPr>
          <w:p w14:paraId="2783481B" w14:textId="2D1C691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 1.5</w:t>
            </w:r>
            <w:r w:rsidR="00785D2A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ut &lt; twice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rmal epidermal thickness</w:t>
            </w:r>
          </w:p>
        </w:tc>
        <w:tc>
          <w:tcPr>
            <w:tcW w:w="4111" w:type="dxa"/>
            <w:shd w:val="clear" w:color="auto" w:fill="auto"/>
            <w:noWrap/>
          </w:tcPr>
          <w:p w14:paraId="7271F046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="00785D2A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ice normal epidermal thickness</w:t>
            </w:r>
          </w:p>
        </w:tc>
      </w:tr>
      <w:tr w:rsidR="00497886" w:rsidRPr="00497886" w14:paraId="5553836D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767CAD37" w14:textId="77777777" w:rsidR="00497886" w:rsidRPr="003E4A7B" w:rsidRDefault="00497886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ngiosis</w:t>
            </w:r>
          </w:p>
        </w:tc>
        <w:tc>
          <w:tcPr>
            <w:tcW w:w="4111" w:type="dxa"/>
            <w:shd w:val="clear" w:color="auto" w:fill="auto"/>
            <w:noWrap/>
          </w:tcPr>
          <w:p w14:paraId="280E201A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tle expansion of intercellular space even if focally</w:t>
            </w:r>
          </w:p>
        </w:tc>
        <w:tc>
          <w:tcPr>
            <w:tcW w:w="3827" w:type="dxa"/>
            <w:shd w:val="clear" w:color="auto" w:fill="auto"/>
            <w:noWrap/>
          </w:tcPr>
          <w:p w14:paraId="40F24882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arly visible intercellular space</w:t>
            </w:r>
            <w:r w:rsidR="00785D2A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ut not diffuse</w:t>
            </w:r>
          </w:p>
        </w:tc>
        <w:tc>
          <w:tcPr>
            <w:tcW w:w="4111" w:type="dxa"/>
            <w:shd w:val="clear" w:color="auto" w:fill="auto"/>
            <w:noWrap/>
          </w:tcPr>
          <w:p w14:paraId="29D46C82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use clearly visible intercellular space</w:t>
            </w:r>
          </w:p>
        </w:tc>
      </w:tr>
      <w:tr w:rsidR="00497886" w:rsidRPr="00497886" w14:paraId="1A6296AA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7FE5E262" w14:textId="77777777" w:rsidR="00497886" w:rsidRPr="003E4A7B" w:rsidRDefault="00497886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astomosing rete pegs</w:t>
            </w:r>
          </w:p>
        </w:tc>
        <w:tc>
          <w:tcPr>
            <w:tcW w:w="4111" w:type="dxa"/>
            <w:shd w:val="clear" w:color="auto" w:fill="auto"/>
            <w:noWrap/>
          </w:tcPr>
          <w:p w14:paraId="312AB81F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 lengthening beyond normal</w:t>
            </w:r>
          </w:p>
        </w:tc>
        <w:tc>
          <w:tcPr>
            <w:tcW w:w="3827" w:type="dxa"/>
            <w:shd w:val="clear" w:color="auto" w:fill="auto"/>
            <w:noWrap/>
          </w:tcPr>
          <w:p w14:paraId="4EE6541A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sion to mid dermis</w:t>
            </w:r>
          </w:p>
        </w:tc>
        <w:tc>
          <w:tcPr>
            <w:tcW w:w="4111" w:type="dxa"/>
            <w:shd w:val="clear" w:color="auto" w:fill="auto"/>
            <w:noWrap/>
          </w:tcPr>
          <w:p w14:paraId="7535574A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sion beyond superficial dermis with anastomoses</w:t>
            </w:r>
          </w:p>
        </w:tc>
      </w:tr>
      <w:tr w:rsidR="00497886" w:rsidRPr="00497886" w14:paraId="6AE42B22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533AB712" w14:textId="77777777" w:rsidR="00497886" w:rsidRPr="003E4A7B" w:rsidRDefault="00497886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corneal pustules</w:t>
            </w:r>
          </w:p>
        </w:tc>
        <w:tc>
          <w:tcPr>
            <w:tcW w:w="4111" w:type="dxa"/>
            <w:shd w:val="clear" w:color="auto" w:fill="auto"/>
            <w:noWrap/>
          </w:tcPr>
          <w:p w14:paraId="0E8E1A0A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pustule spanning no more than one follicle length</w:t>
            </w:r>
          </w:p>
        </w:tc>
        <w:tc>
          <w:tcPr>
            <w:tcW w:w="3827" w:type="dxa"/>
            <w:shd w:val="clear" w:color="auto" w:fill="auto"/>
            <w:noWrap/>
          </w:tcPr>
          <w:p w14:paraId="7C89A5B4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pustule spanning &gt; two follicles</w:t>
            </w:r>
          </w:p>
        </w:tc>
        <w:tc>
          <w:tcPr>
            <w:tcW w:w="4111" w:type="dxa"/>
            <w:shd w:val="clear" w:color="auto" w:fill="auto"/>
            <w:noWrap/>
          </w:tcPr>
          <w:p w14:paraId="47A6F3CF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pustule spanning &gt; three follicles or multiple pustules</w:t>
            </w:r>
          </w:p>
        </w:tc>
      </w:tr>
      <w:tr w:rsidR="00497886" w:rsidRPr="00497886" w14:paraId="0510EA4F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4E579683" w14:textId="77777777" w:rsidR="00497886" w:rsidRPr="003E4A7B" w:rsidRDefault="00497886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ra-epidermal pustules</w:t>
            </w:r>
          </w:p>
        </w:tc>
        <w:tc>
          <w:tcPr>
            <w:tcW w:w="4111" w:type="dxa"/>
            <w:shd w:val="clear" w:color="auto" w:fill="auto"/>
            <w:noWrap/>
          </w:tcPr>
          <w:p w14:paraId="1135ED72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pustule spanning no more than one follicle length</w:t>
            </w:r>
          </w:p>
        </w:tc>
        <w:tc>
          <w:tcPr>
            <w:tcW w:w="3827" w:type="dxa"/>
            <w:shd w:val="clear" w:color="auto" w:fill="auto"/>
            <w:noWrap/>
          </w:tcPr>
          <w:p w14:paraId="5CE2D753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pustule spanning &gt; two follicles</w:t>
            </w:r>
          </w:p>
        </w:tc>
        <w:tc>
          <w:tcPr>
            <w:tcW w:w="4111" w:type="dxa"/>
            <w:shd w:val="clear" w:color="auto" w:fill="auto"/>
            <w:noWrap/>
          </w:tcPr>
          <w:p w14:paraId="056B6BBD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pustule spanning &gt; three follicles or multiple pustules</w:t>
            </w:r>
          </w:p>
        </w:tc>
      </w:tr>
      <w:tr w:rsidR="00497886" w:rsidRPr="00497886" w14:paraId="05EFAB6E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74F99876" w14:textId="77777777" w:rsidR="00497886" w:rsidRPr="003E4A7B" w:rsidRDefault="00497886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ll re-epithelialisation</w:t>
            </w:r>
          </w:p>
        </w:tc>
        <w:tc>
          <w:tcPr>
            <w:tcW w:w="12049" w:type="dxa"/>
            <w:gridSpan w:val="3"/>
            <w:shd w:val="clear" w:color="auto" w:fill="D9D9D9" w:themeFill="background1" w:themeFillShade="D9"/>
            <w:noWrap/>
          </w:tcPr>
          <w:p w14:paraId="265AD6D0" w14:textId="77777777" w:rsidR="00497886" w:rsidRPr="003E4A7B" w:rsidRDefault="00497886" w:rsidP="00785D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/no</w:t>
            </w:r>
          </w:p>
        </w:tc>
      </w:tr>
      <w:tr w:rsidR="00497886" w:rsidRPr="00497886" w14:paraId="6701DD4C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56904179" w14:textId="77777777" w:rsidR="00497886" w:rsidRPr="003E4A7B" w:rsidRDefault="00497886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dermal erosion</w:t>
            </w:r>
          </w:p>
        </w:tc>
        <w:tc>
          <w:tcPr>
            <w:tcW w:w="4111" w:type="dxa"/>
            <w:shd w:val="clear" w:color="auto" w:fill="auto"/>
            <w:noWrap/>
          </w:tcPr>
          <w:p w14:paraId="772CA6BB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s of most superficial keratinocytes</w:t>
            </w:r>
          </w:p>
        </w:tc>
        <w:tc>
          <w:tcPr>
            <w:tcW w:w="3827" w:type="dxa"/>
            <w:shd w:val="clear" w:color="auto" w:fill="auto"/>
            <w:noWrap/>
          </w:tcPr>
          <w:p w14:paraId="070543BB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f thickness epidermal loss</w:t>
            </w:r>
          </w:p>
        </w:tc>
        <w:tc>
          <w:tcPr>
            <w:tcW w:w="4111" w:type="dxa"/>
            <w:shd w:val="clear" w:color="auto" w:fill="auto"/>
            <w:noWrap/>
          </w:tcPr>
          <w:p w14:paraId="700410B5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ost full thickness epidermal loss but no breaching of the basement membrane</w:t>
            </w:r>
          </w:p>
        </w:tc>
      </w:tr>
      <w:tr w:rsidR="00497886" w:rsidRPr="00497886" w14:paraId="15AFA1DC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4D939C07" w14:textId="77777777" w:rsidR="00497886" w:rsidRPr="003E4A7B" w:rsidRDefault="00497886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ceration</w:t>
            </w:r>
          </w:p>
        </w:tc>
        <w:tc>
          <w:tcPr>
            <w:tcW w:w="4111" w:type="dxa"/>
            <w:shd w:val="clear" w:color="auto" w:fill="auto"/>
            <w:noWrap/>
          </w:tcPr>
          <w:p w14:paraId="32D59634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cal punctate full thickness epidermal loss</w:t>
            </w:r>
          </w:p>
        </w:tc>
        <w:tc>
          <w:tcPr>
            <w:tcW w:w="3827" w:type="dxa"/>
            <w:shd w:val="clear" w:color="auto" w:fill="auto"/>
            <w:noWrap/>
          </w:tcPr>
          <w:p w14:paraId="46F024AD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 thickness epidermal loss affecting up to half the tail tip</w:t>
            </w:r>
          </w:p>
        </w:tc>
        <w:tc>
          <w:tcPr>
            <w:tcW w:w="4111" w:type="dxa"/>
            <w:shd w:val="clear" w:color="auto" w:fill="auto"/>
            <w:noWrap/>
          </w:tcPr>
          <w:p w14:paraId="05BBEE3F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 thickness epidermal loss affecting &gt; half the tail tip</w:t>
            </w:r>
          </w:p>
        </w:tc>
      </w:tr>
      <w:tr w:rsidR="00497886" w:rsidRPr="00497886" w14:paraId="36724BBF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0DE12687" w14:textId="77777777" w:rsidR="00497886" w:rsidRPr="003E4A7B" w:rsidRDefault="00497886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perficial perivascular inflammation</w:t>
            </w:r>
          </w:p>
        </w:tc>
        <w:tc>
          <w:tcPr>
            <w:tcW w:w="4111" w:type="dxa"/>
            <w:shd w:val="clear" w:color="auto" w:fill="auto"/>
            <w:noWrap/>
          </w:tcPr>
          <w:p w14:paraId="118FC5F6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re lymphocytes, plasma cells, neutrophils or eosinophils</w:t>
            </w:r>
          </w:p>
        </w:tc>
        <w:tc>
          <w:tcPr>
            <w:tcW w:w="3827" w:type="dxa"/>
            <w:shd w:val="clear" w:color="auto" w:fill="auto"/>
            <w:noWrap/>
          </w:tcPr>
          <w:p w14:paraId="53AA3BB1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 least one </w:t>
            </w:r>
            <w:r w:rsidR="00785D2A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ivascular 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cus of inflammatory cells </w:t>
            </w:r>
            <w:r w:rsidR="00785D2A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0 cells</w:t>
            </w:r>
            <w:r w:rsidR="00785D2A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11" w:type="dxa"/>
            <w:shd w:val="clear" w:color="auto" w:fill="auto"/>
            <w:noWrap/>
          </w:tcPr>
          <w:p w14:paraId="44C0E086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le vessels each surrounded by &gt;10  inflammatory cells</w:t>
            </w:r>
          </w:p>
        </w:tc>
      </w:tr>
      <w:tr w:rsidR="00497886" w:rsidRPr="00497886" w14:paraId="6376A698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59D0BAC6" w14:textId="77777777" w:rsidR="00497886" w:rsidRPr="003E4A7B" w:rsidRDefault="00497886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perivascular inflammation</w:t>
            </w:r>
          </w:p>
        </w:tc>
        <w:tc>
          <w:tcPr>
            <w:tcW w:w="4111" w:type="dxa"/>
            <w:shd w:val="clear" w:color="auto" w:fill="auto"/>
            <w:noWrap/>
          </w:tcPr>
          <w:p w14:paraId="379A1659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re lymphocytes, plasma cells, neutrophils or eosinophils</w:t>
            </w:r>
          </w:p>
        </w:tc>
        <w:tc>
          <w:tcPr>
            <w:tcW w:w="3827" w:type="dxa"/>
            <w:shd w:val="clear" w:color="auto" w:fill="auto"/>
            <w:noWrap/>
          </w:tcPr>
          <w:p w14:paraId="2D5814B2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 least one </w:t>
            </w:r>
            <w:r w:rsidR="00785D2A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ivascular 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cus of inflammatory cells </w:t>
            </w:r>
            <w:r w:rsidR="00785D2A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0 cells</w:t>
            </w:r>
            <w:r w:rsidR="00785D2A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11" w:type="dxa"/>
            <w:shd w:val="clear" w:color="auto" w:fill="auto"/>
            <w:noWrap/>
          </w:tcPr>
          <w:p w14:paraId="271ECBA1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le vessels each surrounded by &gt;10  inflammatory cells</w:t>
            </w:r>
          </w:p>
        </w:tc>
      </w:tr>
      <w:tr w:rsidR="00497886" w:rsidRPr="00497886" w14:paraId="3999E13C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59E1FD85" w14:textId="77777777" w:rsidR="00497886" w:rsidRPr="003E4A7B" w:rsidRDefault="00497886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rmal oedema</w:t>
            </w:r>
          </w:p>
        </w:tc>
        <w:tc>
          <w:tcPr>
            <w:tcW w:w="4111" w:type="dxa"/>
            <w:shd w:val="clear" w:color="auto" w:fill="auto"/>
            <w:noWrap/>
          </w:tcPr>
          <w:p w14:paraId="4DC7AB29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pallor in superficial dermis</w:t>
            </w:r>
          </w:p>
        </w:tc>
        <w:tc>
          <w:tcPr>
            <w:tcW w:w="3827" w:type="dxa"/>
            <w:shd w:val="clear" w:color="auto" w:fill="auto"/>
            <w:noWrap/>
          </w:tcPr>
          <w:p w14:paraId="7FFE278C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pallor from superficial to mid dermis</w:t>
            </w:r>
          </w:p>
        </w:tc>
        <w:tc>
          <w:tcPr>
            <w:tcW w:w="4111" w:type="dxa"/>
            <w:shd w:val="clear" w:color="auto" w:fill="auto"/>
            <w:noWrap/>
          </w:tcPr>
          <w:p w14:paraId="54401607" w14:textId="77777777" w:rsidR="00497886" w:rsidRPr="003E4A7B" w:rsidRDefault="00497886" w:rsidP="003E4A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ffuse increased </w:t>
            </w:r>
            <w:r w:rsidR="00785D2A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rmal 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lor</w:t>
            </w:r>
          </w:p>
        </w:tc>
      </w:tr>
      <w:tr w:rsidR="00497886" w:rsidRPr="00497886" w14:paraId="706161BC" w14:textId="77777777" w:rsidTr="003E4A7B">
        <w:trPr>
          <w:trHeight w:val="549"/>
        </w:trPr>
        <w:tc>
          <w:tcPr>
            <w:tcW w:w="2835" w:type="dxa"/>
            <w:shd w:val="clear" w:color="auto" w:fill="auto"/>
            <w:noWrap/>
            <w:hideMark/>
          </w:tcPr>
          <w:p w14:paraId="5F629AB4" w14:textId="77777777" w:rsidR="00497886" w:rsidRPr="003E4A7B" w:rsidRDefault="00497886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Fibroplasia</w:t>
            </w:r>
          </w:p>
        </w:tc>
        <w:tc>
          <w:tcPr>
            <w:tcW w:w="4111" w:type="dxa"/>
            <w:shd w:val="clear" w:color="auto" w:fill="auto"/>
            <w:noWrap/>
          </w:tcPr>
          <w:p w14:paraId="64D5D869" w14:textId="33612BA4" w:rsidR="00497886" w:rsidRPr="003E4A7B" w:rsidRDefault="00B879F5" w:rsidP="00B879F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 i</w:t>
            </w:r>
            <w:r w:rsidR="00497886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rease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</w:t>
            </w:r>
            <w:r w:rsidR="00497886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oosely spaced fibroblasts in dermis and/or subcutis</w:t>
            </w:r>
          </w:p>
        </w:tc>
        <w:tc>
          <w:tcPr>
            <w:tcW w:w="3827" w:type="dxa"/>
            <w:shd w:val="clear" w:color="auto" w:fill="auto"/>
            <w:noWrap/>
          </w:tcPr>
          <w:p w14:paraId="7ADC18FF" w14:textId="10790D0C" w:rsidR="00497886" w:rsidRPr="003E4A7B" w:rsidRDefault="00B879F5" w:rsidP="00B879F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 i</w:t>
            </w:r>
            <w:r w:rsidR="00497886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rease fibroblasts in dermis and/or subcutis</w:t>
            </w:r>
          </w:p>
        </w:tc>
        <w:tc>
          <w:tcPr>
            <w:tcW w:w="4111" w:type="dxa"/>
            <w:shd w:val="clear" w:color="auto" w:fill="auto"/>
            <w:noWrap/>
          </w:tcPr>
          <w:p w14:paraId="68B7DB35" w14:textId="16A75EA6" w:rsidR="00497886" w:rsidRPr="003E4A7B" w:rsidRDefault="00B879F5" w:rsidP="00B879F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ked i</w:t>
            </w:r>
            <w:r w:rsidR="00497886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rease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</w:t>
            </w:r>
            <w:r w:rsidR="00497886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ibroblasts in dermis and/or subcutis</w:t>
            </w:r>
          </w:p>
        </w:tc>
      </w:tr>
      <w:tr w:rsidR="00497886" w:rsidRPr="00497886" w14:paraId="12B4A5AF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62EF4F33" w14:textId="2DE6D3A2" w:rsidR="00497886" w:rsidRPr="003E4A7B" w:rsidRDefault="00497886" w:rsidP="00B879F5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rmal angiogenesis</w:t>
            </w:r>
          </w:p>
        </w:tc>
        <w:tc>
          <w:tcPr>
            <w:tcW w:w="4111" w:type="dxa"/>
            <w:shd w:val="clear" w:color="auto" w:fill="auto"/>
            <w:noWrap/>
          </w:tcPr>
          <w:p w14:paraId="11BE3292" w14:textId="77777777" w:rsidR="00497886" w:rsidRPr="003E4A7B" w:rsidRDefault="00497886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ight increase in dermal capillaries above normal level</w:t>
            </w:r>
          </w:p>
        </w:tc>
        <w:tc>
          <w:tcPr>
            <w:tcW w:w="3827" w:type="dxa"/>
            <w:shd w:val="clear" w:color="auto" w:fill="auto"/>
            <w:noWrap/>
          </w:tcPr>
          <w:p w14:paraId="48A6B2C0" w14:textId="77777777" w:rsidR="00497886" w:rsidRPr="003E4A7B" w:rsidRDefault="00497886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 increase in density of dermal capillaries</w:t>
            </w:r>
          </w:p>
        </w:tc>
        <w:tc>
          <w:tcPr>
            <w:tcW w:w="4111" w:type="dxa"/>
            <w:shd w:val="clear" w:color="auto" w:fill="auto"/>
            <w:noWrap/>
          </w:tcPr>
          <w:p w14:paraId="3E2453EE" w14:textId="77777777" w:rsidR="00497886" w:rsidRPr="003E4A7B" w:rsidRDefault="00497886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ked increase in dermal capillaries</w:t>
            </w:r>
          </w:p>
        </w:tc>
      </w:tr>
      <w:tr w:rsidR="00497886" w:rsidRPr="00497886" w14:paraId="21CB7D4F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3744E458" w14:textId="77777777" w:rsidR="00497886" w:rsidRPr="003E4A7B" w:rsidRDefault="00497886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ranulation tissue </w:t>
            </w:r>
          </w:p>
        </w:tc>
        <w:tc>
          <w:tcPr>
            <w:tcW w:w="4111" w:type="dxa"/>
            <w:shd w:val="clear" w:color="auto" w:fill="auto"/>
            <w:noWrap/>
          </w:tcPr>
          <w:p w14:paraId="68F8DF87" w14:textId="77777777" w:rsidR="00497886" w:rsidRPr="003E4A7B" w:rsidRDefault="00497886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cal granulation tissue anywhere in the dermis or subcutis</w:t>
            </w:r>
          </w:p>
        </w:tc>
        <w:tc>
          <w:tcPr>
            <w:tcW w:w="3827" w:type="dxa"/>
            <w:shd w:val="clear" w:color="auto" w:fill="auto"/>
            <w:noWrap/>
          </w:tcPr>
          <w:p w14:paraId="2EA43CE6" w14:textId="77777777" w:rsidR="00497886" w:rsidRPr="003E4A7B" w:rsidRDefault="00497886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nulation tissue effacing tail tip dermis/subcutis</w:t>
            </w:r>
          </w:p>
        </w:tc>
        <w:tc>
          <w:tcPr>
            <w:tcW w:w="4111" w:type="dxa"/>
            <w:shd w:val="clear" w:color="auto" w:fill="auto"/>
            <w:noWrap/>
          </w:tcPr>
          <w:p w14:paraId="6DC10AE2" w14:textId="77777777" w:rsidR="00497886" w:rsidRPr="003E4A7B" w:rsidRDefault="00497886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nulation tissue expanding tail tip and/or lateral dermis/subcutis</w:t>
            </w:r>
          </w:p>
        </w:tc>
      </w:tr>
      <w:tr w:rsidR="00D64A6F" w:rsidRPr="00497886" w14:paraId="52A56853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16930742" w14:textId="77777777" w:rsidR="00D64A6F" w:rsidRPr="003E4A7B" w:rsidRDefault="00D64A6F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rombosis</w:t>
            </w:r>
          </w:p>
        </w:tc>
        <w:tc>
          <w:tcPr>
            <w:tcW w:w="4111" w:type="dxa"/>
            <w:shd w:val="clear" w:color="auto" w:fill="auto"/>
            <w:noWrap/>
          </w:tcPr>
          <w:p w14:paraId="218A345D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tary thrombus anywhere in section</w:t>
            </w:r>
          </w:p>
        </w:tc>
        <w:tc>
          <w:tcPr>
            <w:tcW w:w="3827" w:type="dxa"/>
            <w:shd w:val="clear" w:color="auto" w:fill="auto"/>
            <w:noWrap/>
          </w:tcPr>
          <w:p w14:paraId="4E078EE7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5 thrombi in section</w:t>
            </w:r>
          </w:p>
        </w:tc>
        <w:tc>
          <w:tcPr>
            <w:tcW w:w="4111" w:type="dxa"/>
            <w:shd w:val="clear" w:color="auto" w:fill="auto"/>
            <w:noWrap/>
          </w:tcPr>
          <w:p w14:paraId="130219D3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 thrombi in section</w:t>
            </w:r>
          </w:p>
        </w:tc>
      </w:tr>
      <w:tr w:rsidR="00D64A6F" w:rsidRPr="00497886" w14:paraId="580AD922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</w:tcPr>
          <w:p w14:paraId="2EA02C98" w14:textId="77777777" w:rsidR="00D64A6F" w:rsidRPr="003E4A7B" w:rsidRDefault="00D64A6F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rmal neutrophilic inflammation</w:t>
            </w:r>
          </w:p>
        </w:tc>
        <w:tc>
          <w:tcPr>
            <w:tcW w:w="4111" w:type="dxa"/>
            <w:shd w:val="clear" w:color="auto" w:fill="auto"/>
            <w:noWrap/>
          </w:tcPr>
          <w:p w14:paraId="51DB8109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re neutrophils</w:t>
            </w:r>
          </w:p>
        </w:tc>
        <w:tc>
          <w:tcPr>
            <w:tcW w:w="3827" w:type="dxa"/>
            <w:shd w:val="clear" w:color="auto" w:fill="auto"/>
            <w:noWrap/>
          </w:tcPr>
          <w:p w14:paraId="6CF20A7D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 least one focus of neutrophils </w:t>
            </w:r>
            <w:r w:rsidR="00B879F5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0 cells</w:t>
            </w:r>
            <w:r w:rsidR="00B879F5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11" w:type="dxa"/>
            <w:shd w:val="clear" w:color="auto" w:fill="auto"/>
            <w:noWrap/>
          </w:tcPr>
          <w:p w14:paraId="1C893D8C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ple foci of neutrophils </w:t>
            </w:r>
            <w:r w:rsidR="00B879F5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0 cells</w:t>
            </w:r>
            <w:r w:rsidR="00B879F5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AA6C0A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D64A6F" w:rsidRPr="00497886" w14:paraId="5192BD60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3338CCD0" w14:textId="77777777" w:rsidR="00D64A6F" w:rsidRPr="003E4A7B" w:rsidRDefault="00D64A6F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itis</w:t>
            </w:r>
          </w:p>
        </w:tc>
        <w:tc>
          <w:tcPr>
            <w:tcW w:w="4111" w:type="dxa"/>
            <w:shd w:val="clear" w:color="auto" w:fill="auto"/>
            <w:noWrap/>
          </w:tcPr>
          <w:p w14:paraId="25160AC6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focus of inflammatory cells in subcutis only</w:t>
            </w:r>
          </w:p>
        </w:tc>
        <w:tc>
          <w:tcPr>
            <w:tcW w:w="3827" w:type="dxa"/>
            <w:shd w:val="clear" w:color="auto" w:fill="auto"/>
            <w:noWrap/>
          </w:tcPr>
          <w:p w14:paraId="59A82525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le foci of inflammatory cells in subcutis</w:t>
            </w:r>
          </w:p>
        </w:tc>
        <w:tc>
          <w:tcPr>
            <w:tcW w:w="4111" w:type="dxa"/>
            <w:shd w:val="clear" w:color="auto" w:fill="auto"/>
            <w:noWrap/>
          </w:tcPr>
          <w:p w14:paraId="22A5E6C4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onally extensive or multifocal to coalescing foci of inflammatory cells in subcutis</w:t>
            </w:r>
          </w:p>
        </w:tc>
      </w:tr>
      <w:tr w:rsidR="00D64A6F" w:rsidRPr="00497886" w14:paraId="455C9742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0577F35B" w14:textId="77777777" w:rsidR="00D64A6F" w:rsidRPr="003E4A7B" w:rsidRDefault="00D64A6F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steomyelitis</w:t>
            </w:r>
          </w:p>
        </w:tc>
        <w:tc>
          <w:tcPr>
            <w:tcW w:w="4111" w:type="dxa"/>
            <w:shd w:val="clear" w:color="auto" w:fill="auto"/>
            <w:noWrap/>
          </w:tcPr>
          <w:p w14:paraId="65BF979D" w14:textId="5841C72F" w:rsidR="00D64A6F" w:rsidRPr="003E4A7B" w:rsidRDefault="00363393" w:rsidP="0036339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D64A6F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lammatory cells in vertebral marrow space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ffecting &lt;10% of marrow</w:t>
            </w:r>
          </w:p>
        </w:tc>
        <w:tc>
          <w:tcPr>
            <w:tcW w:w="3827" w:type="dxa"/>
            <w:shd w:val="clear" w:color="auto" w:fill="auto"/>
            <w:noWrap/>
          </w:tcPr>
          <w:p w14:paraId="02284CAA" w14:textId="3A33B149" w:rsidR="00D64A6F" w:rsidRPr="003E4A7B" w:rsidRDefault="00363393" w:rsidP="0036339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D64A6F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lammatory cells in vertebral marrow space</w:t>
            </w: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ffecting 10-50% of marrow</w:t>
            </w:r>
          </w:p>
        </w:tc>
        <w:tc>
          <w:tcPr>
            <w:tcW w:w="4111" w:type="dxa"/>
            <w:shd w:val="clear" w:color="auto" w:fill="auto"/>
            <w:noWrap/>
          </w:tcPr>
          <w:p w14:paraId="5F11B514" w14:textId="6C24FDE1" w:rsidR="00D64A6F" w:rsidRPr="003E4A7B" w:rsidRDefault="00363393" w:rsidP="0036339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lammatory cells in vertebral marrow space affecting &gt;50% of marrow</w:t>
            </w:r>
          </w:p>
        </w:tc>
      </w:tr>
      <w:tr w:rsidR="00D64A6F" w:rsidRPr="00497886" w14:paraId="6250CBD6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0C23AB67" w14:textId="77777777" w:rsidR="00D64A6F" w:rsidRPr="003E4A7B" w:rsidRDefault="00D64A6F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ne remodelling</w:t>
            </w:r>
          </w:p>
        </w:tc>
        <w:tc>
          <w:tcPr>
            <w:tcW w:w="4111" w:type="dxa"/>
            <w:shd w:val="clear" w:color="auto" w:fill="auto"/>
            <w:noWrap/>
          </w:tcPr>
          <w:p w14:paraId="4F733B86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focus of osteoclasts (&lt;5 osteoclasts)</w:t>
            </w:r>
          </w:p>
        </w:tc>
        <w:tc>
          <w:tcPr>
            <w:tcW w:w="3827" w:type="dxa"/>
            <w:shd w:val="clear" w:color="auto" w:fill="auto"/>
            <w:noWrap/>
          </w:tcPr>
          <w:p w14:paraId="12BF6ADC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3 clusters of osteoclasts (&lt;5 osteoclasts per cluster)</w:t>
            </w:r>
          </w:p>
        </w:tc>
        <w:tc>
          <w:tcPr>
            <w:tcW w:w="4111" w:type="dxa"/>
            <w:shd w:val="clear" w:color="auto" w:fill="auto"/>
            <w:noWrap/>
          </w:tcPr>
          <w:p w14:paraId="547331F8" w14:textId="622CA210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3 clusters of osteoclasts </w:t>
            </w:r>
            <w:r w:rsidR="00363393"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&lt;3 clusters but each with &gt;5 osteoclasts</w:t>
            </w:r>
            <w:bookmarkStart w:id="0" w:name="_GoBack"/>
            <w:bookmarkEnd w:id="0"/>
          </w:p>
        </w:tc>
      </w:tr>
      <w:tr w:rsidR="00D64A6F" w:rsidRPr="00497886" w14:paraId="31E520B4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50A8BB4A" w14:textId="77777777" w:rsidR="00D64A6F" w:rsidRPr="003E4A7B" w:rsidRDefault="00D64A6F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ofibre atrophy</w:t>
            </w:r>
          </w:p>
        </w:tc>
        <w:tc>
          <w:tcPr>
            <w:tcW w:w="4111" w:type="dxa"/>
            <w:shd w:val="clear" w:color="auto" w:fill="auto"/>
            <w:noWrap/>
          </w:tcPr>
          <w:p w14:paraId="7425EAF5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re myofibres reduced in diameter</w:t>
            </w:r>
          </w:p>
        </w:tc>
        <w:tc>
          <w:tcPr>
            <w:tcW w:w="3827" w:type="dxa"/>
            <w:shd w:val="clear" w:color="auto" w:fill="auto"/>
            <w:noWrap/>
          </w:tcPr>
          <w:p w14:paraId="6DB3BA7A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focal small clusters of myofibres reduced in diameter</w:t>
            </w:r>
          </w:p>
        </w:tc>
        <w:tc>
          <w:tcPr>
            <w:tcW w:w="4111" w:type="dxa"/>
            <w:shd w:val="clear" w:color="auto" w:fill="auto"/>
            <w:noWrap/>
          </w:tcPr>
          <w:p w14:paraId="2305D5BB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onally extensive or diffuse reduction in myofibre diameter</w:t>
            </w:r>
          </w:p>
        </w:tc>
      </w:tr>
      <w:tr w:rsidR="00D64A6F" w:rsidRPr="00497886" w14:paraId="2BC6785B" w14:textId="77777777" w:rsidTr="003E4A7B">
        <w:trPr>
          <w:trHeight w:val="246"/>
        </w:trPr>
        <w:tc>
          <w:tcPr>
            <w:tcW w:w="2835" w:type="dxa"/>
            <w:shd w:val="clear" w:color="auto" w:fill="auto"/>
            <w:noWrap/>
            <w:hideMark/>
          </w:tcPr>
          <w:p w14:paraId="3E2474F4" w14:textId="77777777" w:rsidR="00D64A6F" w:rsidRPr="003E4A7B" w:rsidRDefault="00D64A6F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ofibre regeneration</w:t>
            </w:r>
          </w:p>
        </w:tc>
        <w:tc>
          <w:tcPr>
            <w:tcW w:w="4111" w:type="dxa"/>
            <w:shd w:val="clear" w:color="auto" w:fill="auto"/>
            <w:noWrap/>
          </w:tcPr>
          <w:p w14:paraId="17A78D22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5 regenerating myofibres per section</w:t>
            </w:r>
          </w:p>
        </w:tc>
        <w:tc>
          <w:tcPr>
            <w:tcW w:w="3827" w:type="dxa"/>
            <w:shd w:val="clear" w:color="auto" w:fill="auto"/>
            <w:noWrap/>
          </w:tcPr>
          <w:p w14:paraId="11DE18B0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10 regenerating myofibres per section</w:t>
            </w:r>
          </w:p>
        </w:tc>
        <w:tc>
          <w:tcPr>
            <w:tcW w:w="4111" w:type="dxa"/>
            <w:shd w:val="clear" w:color="auto" w:fill="auto"/>
            <w:noWrap/>
          </w:tcPr>
          <w:p w14:paraId="1065C86B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0 regenerating myofibres per section</w:t>
            </w:r>
          </w:p>
        </w:tc>
      </w:tr>
      <w:tr w:rsidR="00D64A6F" w:rsidRPr="00D64A6F" w14:paraId="65DDFF6B" w14:textId="77777777" w:rsidTr="003E4A7B">
        <w:trPr>
          <w:trHeight w:val="246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3F979" w14:textId="77777777" w:rsidR="00D64A6F" w:rsidRPr="003E4A7B" w:rsidRDefault="00D64A6F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rve/axonal proliferatio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867C8F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 or localised increase in axonal sprouts within dermis/subcuti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655F7B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 or more widespread increase in axonal sprouts within dermis/subcuti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CA9E2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ked increase in axonal sprouts within dermis/subcutis</w:t>
            </w:r>
          </w:p>
        </w:tc>
      </w:tr>
      <w:tr w:rsidR="00D64A6F" w:rsidRPr="00D64A6F" w14:paraId="7073BE04" w14:textId="77777777" w:rsidTr="003E4A7B">
        <w:trPr>
          <w:trHeight w:val="246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9C99AF" w14:textId="77777777" w:rsidR="00D64A6F" w:rsidRPr="003E4A7B" w:rsidRDefault="00D64A6F" w:rsidP="00C22B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m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07649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 or localised increase in disorganised axonal sprouts within granulation tissu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86B2B4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or more widespread increase in disorganised axonal sprouts within granulation tissue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825140" w14:textId="77777777" w:rsidR="00D64A6F" w:rsidRPr="003E4A7B" w:rsidRDefault="00D64A6F" w:rsidP="00C22BC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A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rked increase in disorganised axonal sprouts within granulation tissue </w:t>
            </w:r>
          </w:p>
        </w:tc>
      </w:tr>
    </w:tbl>
    <w:p w14:paraId="234DA162" w14:textId="77777777" w:rsidR="000702B0" w:rsidRPr="00497886" w:rsidRDefault="000702B0">
      <w:pPr>
        <w:rPr>
          <w:sz w:val="20"/>
          <w:szCs w:val="20"/>
        </w:rPr>
      </w:pPr>
    </w:p>
    <w:sectPr w:rsidR="000702B0" w:rsidRPr="00497886" w:rsidSect="00C22BCE">
      <w:headerReference w:type="default" r:id="rId7"/>
      <w:footerReference w:type="default" r:id="rId8"/>
      <w:pgSz w:w="16838" w:h="11906" w:orient="landscape"/>
      <w:pgMar w:top="891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F890E90" w15:done="0"/>
  <w15:commentEx w15:paraId="4800AA71" w15:done="0"/>
  <w15:commentEx w15:paraId="5C977BE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B6B9A0" w14:textId="77777777" w:rsidR="00F51D23" w:rsidRDefault="00F51D23" w:rsidP="000702B0">
      <w:r>
        <w:separator/>
      </w:r>
    </w:p>
  </w:endnote>
  <w:endnote w:type="continuationSeparator" w:id="0">
    <w:p w14:paraId="6339F63F" w14:textId="77777777" w:rsidR="00F51D23" w:rsidRDefault="00F51D23" w:rsidP="00070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631389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4230C7" w14:textId="77777777" w:rsidR="00C22BCE" w:rsidRDefault="00C22BC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658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563BE6" w14:textId="77777777" w:rsidR="00C22BCE" w:rsidRDefault="00C22B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7433C1" w14:textId="77777777" w:rsidR="00F51D23" w:rsidRDefault="00F51D23" w:rsidP="000702B0">
      <w:r>
        <w:separator/>
      </w:r>
    </w:p>
  </w:footnote>
  <w:footnote w:type="continuationSeparator" w:id="0">
    <w:p w14:paraId="31C62D0A" w14:textId="77777777" w:rsidR="00F51D23" w:rsidRDefault="00F51D23" w:rsidP="000702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E42521" w14:textId="77777777" w:rsidR="000702B0" w:rsidRDefault="000702B0" w:rsidP="000702B0">
    <w:r>
      <w:t>SUPPLEMENTARY MATERIAL</w:t>
    </w:r>
  </w:p>
  <w:p w14:paraId="05710ADB" w14:textId="77777777" w:rsidR="000702B0" w:rsidRDefault="000702B0" w:rsidP="000702B0">
    <w:r>
      <w:t xml:space="preserve">Histopathology </w:t>
    </w:r>
    <w:r w:rsidR="00497886">
      <w:t>s</w:t>
    </w:r>
    <w:r>
      <w:t xml:space="preserve">coring </w:t>
    </w:r>
    <w:r w:rsidR="00497886">
      <w:t>c</w:t>
    </w:r>
    <w:r>
      <w:t>riteria</w:t>
    </w:r>
  </w:p>
  <w:p w14:paraId="5CBA18F3" w14:textId="77777777" w:rsidR="00C22BCE" w:rsidRDefault="00C22BCE" w:rsidP="000702B0"/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MITH Sionagh">
    <w15:presenceInfo w15:providerId="AD" w15:userId="S-1-5-21-861567501-1417001333-682003330-1418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2B0"/>
    <w:rsid w:val="000702B0"/>
    <w:rsid w:val="000807AC"/>
    <w:rsid w:val="002351CE"/>
    <w:rsid w:val="00363393"/>
    <w:rsid w:val="003E4A7B"/>
    <w:rsid w:val="00497886"/>
    <w:rsid w:val="005F6580"/>
    <w:rsid w:val="00785D2A"/>
    <w:rsid w:val="007F0EB2"/>
    <w:rsid w:val="00935FA5"/>
    <w:rsid w:val="0096745A"/>
    <w:rsid w:val="00AA6C0A"/>
    <w:rsid w:val="00B25FAC"/>
    <w:rsid w:val="00B879F5"/>
    <w:rsid w:val="00C22BCE"/>
    <w:rsid w:val="00D64A6F"/>
    <w:rsid w:val="00F5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9247C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0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2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2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2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2B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702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2B0"/>
  </w:style>
  <w:style w:type="paragraph" w:styleId="Footer">
    <w:name w:val="footer"/>
    <w:basedOn w:val="Normal"/>
    <w:link w:val="FooterChar"/>
    <w:uiPriority w:val="99"/>
    <w:unhideWhenUsed/>
    <w:rsid w:val="000702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2B0"/>
  </w:style>
  <w:style w:type="paragraph" w:styleId="ListParagraph">
    <w:name w:val="List Paragraph"/>
    <w:basedOn w:val="Normal"/>
    <w:uiPriority w:val="34"/>
    <w:qFormat/>
    <w:rsid w:val="00935FA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9F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0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2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2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2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2B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702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2B0"/>
  </w:style>
  <w:style w:type="paragraph" w:styleId="Footer">
    <w:name w:val="footer"/>
    <w:basedOn w:val="Normal"/>
    <w:link w:val="FooterChar"/>
    <w:uiPriority w:val="99"/>
    <w:unhideWhenUsed/>
    <w:rsid w:val="000702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2B0"/>
  </w:style>
  <w:style w:type="paragraph" w:styleId="ListParagraph">
    <w:name w:val="List Paragraph"/>
    <w:basedOn w:val="Normal"/>
    <w:uiPriority w:val="34"/>
    <w:qFormat/>
    <w:rsid w:val="00935FA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9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5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212D50</Template>
  <TotalTime>2</TotalTime>
  <Pages>2</Pages>
  <Words>695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4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 Sandercock</dc:creator>
  <cp:lastModifiedBy>Dale Sandercock</cp:lastModifiedBy>
  <cp:revision>4</cp:revision>
  <dcterms:created xsi:type="dcterms:W3CDTF">2015-11-26T11:20:00Z</dcterms:created>
  <dcterms:modified xsi:type="dcterms:W3CDTF">2015-11-26T14:52:00Z</dcterms:modified>
</cp:coreProperties>
</file>